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48A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File 1: Complete Search Strategies for All Databases</w:t>
      </w:r>
    </w:p>
    <w:p w14:paraId="07D431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PubMed: </w:t>
      </w:r>
    </w:p>
    <w:p w14:paraId="611A84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1 "Stroke"[Mesh] OR "Stroke, Lacunar"[Mesh] OR "Stroke Rehabilitation"[Mesh] OR stroke[tiab] OR poststroke[tiab] OR post-stroke[tiab] OR cerebrovascular accident*[tiab] OR CVA[tiab] OR brain vascular accident*[tiab] OR cerebral infarct*[tiab] OR cerebral ischemia[tiab] OR brain ischemia[tiab] OR hemiplegia[tiab] OR hemiparesis[tiab]</w:t>
      </w:r>
    </w:p>
    <w:p w14:paraId="57E13C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2 "Intervention Mapping"[tiab] OR ("intervention" AND "mapping")[tiab] OR "IM protocol*"[tiab] OR "IM framework"[tiab] OR "IM approach"[tiab] OR "IM methodology"[tiab]</w:t>
      </w:r>
    </w:p>
    <w:p w14:paraId="0906B0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3 "Behavior Therapy"[Mesh] OR "Health Behavior"[Mesh] OR "Patient Compliance"[Mesh] OR "Self-Management"[Mesh] OR behavioral intervention*[tiab] OR behaviour intervention*[tiab] OR health promotion[tiab] OR lifestyle intervention*[tiab] OR self-management[tiab] OR self care[tiab] OR rehabilitation adherence[tiab] OR treatment adherence[tiab] OR exercise therapy[tiab] OR cognitive training[tiab]</w:t>
      </w:r>
    </w:p>
    <w:p w14:paraId="21E1A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4 #1 AND #2 AND #3</w:t>
      </w:r>
    </w:p>
    <w:p w14:paraId="431E1D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</w:p>
    <w:p w14:paraId="245F7D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EmBase: </w:t>
      </w:r>
    </w:p>
    <w:p w14:paraId="04C66E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1 cerebrovascular disease/ OR exp brain infarction/ OR exp cerebrovascular accident/ OR stroke/ OR stroke rehabilitation/ OR stroke patient/</w:t>
      </w:r>
    </w:p>
    <w:p w14:paraId="3229C7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2 (stroke OR poststroke OR post-stroke OR cerebrovascular accident* OR CVA OR cerebral infarct* OR cerebral ischemia OR brain ischemia OR hemiplegia OR hemiparesis).ti,ab,kw.</w:t>
      </w:r>
    </w:p>
    <w:p w14:paraId="4EA7EE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3 #1 OR #2</w:t>
      </w:r>
    </w:p>
    <w:p w14:paraId="44C703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4 intervention mapping.ti,ab,kw. OR (intervention NEAR/2 mapping).ti,ab,kw. OR "IM protocol*".ti,ab,kw. OR "IM framework".ti,ab,kw.</w:t>
      </w:r>
    </w:p>
    <w:p w14:paraId="561CF9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5 behavior therapy/ OR health behavior/ OR patient compliance/ OR self care/ OR rehabilitation/ OR exp exercise/ OR lifestyle/</w:t>
      </w:r>
    </w:p>
    <w:p w14:paraId="163387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6 (behavior* intervention* OR behaviour* intervention* OR health promotion OR lifestyle intervention* OR self-management OR self care OR rehabilitation adherence OR treatment adherence OR exercise therapy OR cognitive training).ti,ab,kw.</w:t>
      </w:r>
    </w:p>
    <w:p w14:paraId="5DFC1B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7 #5 OR #6</w:t>
      </w:r>
    </w:p>
    <w:p w14:paraId="6F58DE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8 #3 AND #4 AND #7</w:t>
      </w:r>
    </w:p>
    <w:p w14:paraId="472785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</w:p>
    <w:p w14:paraId="33C9A1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Cochrane Library:</w:t>
      </w:r>
    </w:p>
    <w:p w14:paraId="45DFCC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1 [mh "Stroke"] or [mh "Stroke Rehabilitation"] or [mh "Cerebrovascular Disorders"]</w:t>
      </w:r>
    </w:p>
    <w:p w14:paraId="504275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2 (stroke or poststroke or post-stroke or cerebrovascular accident* or CVA or cerebral infarct* or cerebral ischemia or brain ischemia or hemiplegia or hemiparesis):ti,ab,kw</w:t>
      </w:r>
    </w:p>
    <w:p w14:paraId="57792D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3 #1 or #2</w:t>
      </w:r>
    </w:p>
    <w:p w14:paraId="08A991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4 "Intervention Mapping":ti,ab,kw or (intervention near/2 mapping):ti,ab,kw or "IM protocol":ti,ab,kw or "IM framework":ti,ab,kw</w:t>
      </w:r>
    </w:p>
    <w:p w14:paraId="05E3C3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5 [mh "Behavior Therapy"] or [mh "Health Behavior"] or [mh "Patient Compliance"] or [mh "Self-Management"]</w:t>
      </w:r>
    </w:p>
    <w:p w14:paraId="6484D5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6 (behavior* intervention* or behaviour* intervention* or health promotion or lifestyle intervention* or self-management or self care or rehabilitation adherence or treatment adherence or exercise therapy or cognitive training):ti,ab,kw</w:t>
      </w:r>
    </w:p>
    <w:p w14:paraId="42806D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7 #5 or #6</w:t>
      </w:r>
    </w:p>
    <w:p w14:paraId="719563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8 #3 and #4 and #7</w:t>
      </w:r>
    </w:p>
    <w:p w14:paraId="68D852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</w:p>
    <w:p w14:paraId="2B8BE2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Web of Science: </w:t>
      </w:r>
    </w:p>
    <w:p w14:paraId="0B05DD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1 TS=(stroke OR poststroke OR "post-stroke" OR "cerebrovascular accident*" OR CVA OR "cerebral infarct*" OR "cerebral ischemia" OR "brain ischemia" OR hemiplegia OR hemiparesis)</w:t>
      </w:r>
    </w:p>
    <w:p w14:paraId="7D7B78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2 TS=("Intervention Mapping" OR "intervention mapping" OR "IM protocol*" OR "IM framework" OR "IM approach")</w:t>
      </w:r>
    </w:p>
    <w:p w14:paraId="7D4770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3 TS=("behavior* intervention*" OR "behaviour* intervention*" OR "health promotion" OR "lifestyle intervention*" OR self-management OR "self care" OR "rehabilitation adherence" OR "treatment adherence" OR "exercise therapy" OR "cognitive training")</w:t>
      </w:r>
    </w:p>
    <w:p w14:paraId="369377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#4 #3 AND #2 AND #1</w:t>
      </w:r>
    </w:p>
    <w:p w14:paraId="57C83E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</w:p>
    <w:p w14:paraId="33A7E6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Arial" w:hAnsi="Arial" w:eastAsia="Segoe UI" w:cs="Arial"/>
          <w:b/>
          <w:bCs/>
          <w:color w:val="0F1115"/>
          <w:sz w:val="24"/>
          <w:shd w:val="clear" w:fill="FFFFFF"/>
          <w:lang w:val="en-US" w:eastAsia="zh-CN"/>
        </w:rPr>
      </w:pPr>
      <w:bookmarkStart w:id="0" w:name="_GoBack"/>
      <w:r>
        <w:rPr>
          <w:rFonts w:hint="default" w:ascii="Arial" w:hAnsi="Arial" w:eastAsia="Segoe UI" w:cs="Arial"/>
          <w:b/>
          <w:bCs/>
          <w:color w:val="0F1115"/>
          <w:sz w:val="24"/>
          <w:shd w:val="clear" w:fill="FFFFFF"/>
          <w:lang w:val="en-US" w:eastAsia="zh-CN"/>
        </w:rPr>
        <w:t>CINA</w:t>
      </w:r>
      <w:r>
        <w:rPr>
          <w:rFonts w:hint="eastAsia" w:ascii="Arial" w:hAnsi="Arial" w:eastAsia="Segoe UI" w:cs="Arial"/>
          <w:b/>
          <w:bCs/>
          <w:color w:val="0F1115"/>
          <w:sz w:val="24"/>
          <w:shd w:val="clear" w:fill="FFFFFF"/>
          <w:lang w:val="en-US" w:eastAsia="zh-CN"/>
        </w:rPr>
        <w:t>H</w:t>
      </w:r>
      <w:r>
        <w:rPr>
          <w:rFonts w:hint="default" w:ascii="Arial" w:hAnsi="Arial" w:eastAsia="Segoe UI" w:cs="Arial"/>
          <w:b/>
          <w:bCs/>
          <w:color w:val="0F1115"/>
          <w:sz w:val="24"/>
          <w:shd w:val="clear" w:fill="FFFFFF"/>
          <w:lang w:val="en-US" w:eastAsia="zh-CN"/>
        </w:rPr>
        <w:t>L</w:t>
      </w:r>
      <w:r>
        <w:rPr>
          <w:rFonts w:hint="eastAsia" w:ascii="Arial" w:hAnsi="Arial" w:eastAsia="Segoe UI" w:cs="Arial"/>
          <w:b/>
          <w:bCs/>
          <w:color w:val="0F1115"/>
          <w:sz w:val="24"/>
          <w:shd w:val="clear" w:fill="FFFFFF"/>
          <w:lang w:val="en-US" w:eastAsia="zh-CN"/>
        </w:rPr>
        <w:t>:</w:t>
      </w:r>
    </w:p>
    <w:bookmarkEnd w:id="0"/>
    <w:p w14:paraId="49D569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</w:pPr>
      <w:r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  <w:t>S1 (MH "Stroke") OR (MH "Stroke Patients") OR (MH "Stroke Rehabilitation") OR TI (stroke OR poststroke OR "post-stroke" OR cerebrovascular accident* OR CVA) OR AB (stroke OR poststroke OR "post-stroke" OR cerebrovascular accident* OR CVA)</w:t>
      </w:r>
    </w:p>
    <w:p w14:paraId="6939D1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</w:pPr>
      <w:r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  <w:t>S2 TI ("Intervention Mapping" OR "IM protocol*" OR "IM framework") OR AB ("Intervention Mapping" OR "IM protocol*" OR "IM framework")</w:t>
      </w:r>
    </w:p>
    <w:p w14:paraId="7560FE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</w:pPr>
      <w:r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  <w:t>S3 (MH "Behavior Therapy") OR (MH "Health Behavior") OR (MH "Patient Compliance") OR (MH "Self-Management") OR TI (behavior* intervention* OR behaviour* intervention* OR self-management OR "exercise therapy") OR AB (behavior* intervention* OR behaviour* intervention* OR self-management OR "exercise therapy")</w:t>
      </w:r>
    </w:p>
    <w:p w14:paraId="57A9D9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</w:pPr>
      <w:r>
        <w:rPr>
          <w:rFonts w:hint="default" w:ascii="Arial" w:hAnsi="Arial" w:eastAsia="Segoe UI" w:cs="Arial"/>
          <w:color w:val="0F1115"/>
          <w:sz w:val="24"/>
          <w:shd w:val="clear" w:fill="FFFFFF"/>
          <w:lang w:val="en-US" w:eastAsia="zh-CN"/>
        </w:rPr>
        <w:t>S4 S1 AND S2 AND S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3B27A2"/>
    <w:rsid w:val="5A38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9</Words>
  <Characters>2775</Characters>
  <Lines>0</Lines>
  <Paragraphs>0</Paragraphs>
  <TotalTime>0</TotalTime>
  <ScaleCrop>false</ScaleCrop>
  <LinksUpToDate>false</LinksUpToDate>
  <CharactersWithSpaces>315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7:35:00Z</dcterms:created>
  <dc:creator>Administrator</dc:creator>
  <cp:lastModifiedBy>Mr</cp:lastModifiedBy>
  <dcterms:modified xsi:type="dcterms:W3CDTF">2026-06-04T10:4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mIzYmVlY2M5M2ZkMTU3MTNiNzMxZjQ0NjVmMGU4ZjAiLCJ1c2VySWQiOiIyODE2Njg1MTcifQ==</vt:lpwstr>
  </property>
  <property fmtid="{D5CDD505-2E9C-101B-9397-08002B2CF9AE}" pid="4" name="ICV">
    <vt:lpwstr>2F2C23AFE12546C09583C357D0A5A928_12</vt:lpwstr>
  </property>
</Properties>
</file>